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XSpec="center" w:tblpY="-587"/>
        <w:tblW w:w="5957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959"/>
        <w:gridCol w:w="629"/>
        <w:gridCol w:w="868"/>
        <w:gridCol w:w="4084"/>
        <w:gridCol w:w="720"/>
        <w:gridCol w:w="892"/>
      </w:tblGrid>
      <w:tr w:rsidR="00B43E67" w:rsidRPr="00CE3769" w14:paraId="36F315C8" w14:textId="77777777" w:rsidTr="00205CF3">
        <w:trPr>
          <w:trHeight w:val="29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F21C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1</w:t>
            </w: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. Drug categories addressed in evaluated interventions</w:t>
            </w:r>
          </w:p>
        </w:tc>
      </w:tr>
      <w:tr w:rsidR="00B43E67" w:rsidRPr="00CE3769" w14:paraId="243FB00D" w14:textId="77777777" w:rsidTr="00205CF3">
        <w:trPr>
          <w:trHeight w:val="304"/>
        </w:trPr>
        <w:tc>
          <w:tcPr>
            <w:tcW w:w="1775" w:type="pct"/>
            <w:tcBorders>
              <w:top w:val="single" w:sz="4" w:space="0" w:color="auto"/>
              <w:left w:val="single" w:sz="4" w:space="0" w:color="auto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6976BEE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rdiovascular Drugs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A144DE0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37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0F9ED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37A2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7.1%</w:t>
            </w:r>
          </w:p>
        </w:tc>
        <w:tc>
          <w:tcPr>
            <w:tcW w:w="1831" w:type="pct"/>
            <w:tcBorders>
              <w:top w:val="single" w:sz="4" w:space="0" w:color="auto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1EF109A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ti-Infective Agent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B5CBA1E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4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0F9ED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C006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.0%</w:t>
            </w:r>
          </w:p>
        </w:tc>
      </w:tr>
      <w:tr w:rsidR="00B43E67" w:rsidRPr="00CE3769" w14:paraId="2D673487" w14:textId="77777777" w:rsidTr="00205CF3">
        <w:trPr>
          <w:trHeight w:val="308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9E97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T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E5B6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75AC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0.1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194E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tibiotic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ACAA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3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BBBD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9.6%</w:t>
            </w:r>
          </w:p>
        </w:tc>
      </w:tr>
      <w:tr w:rsidR="00B43E67" w:rsidRPr="00CE3769" w14:paraId="11B69B95" w14:textId="77777777" w:rsidTr="00205CF3">
        <w:trPr>
          <w:trHeight w:val="308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E40D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CE-</w:t>
            </w:r>
            <w:proofErr w:type="spellStart"/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</w:t>
            </w:r>
            <w:proofErr w:type="spellEnd"/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/ARB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ABB9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4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D2B7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.3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8FB9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enicilli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6C7F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1821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9.5%</w:t>
            </w:r>
          </w:p>
        </w:tc>
      </w:tr>
      <w:tr w:rsidR="00B43E67" w:rsidRPr="00CE3769" w14:paraId="71036A4A" w14:textId="77777777" w:rsidTr="00205CF3">
        <w:trPr>
          <w:trHeight w:val="308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64B1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CB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B1AC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BF04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.9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EABE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itrofurantoi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899C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18FE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4.3%</w:t>
            </w:r>
          </w:p>
        </w:tc>
      </w:tr>
      <w:tr w:rsidR="00B43E67" w:rsidRPr="00CE3769" w14:paraId="498B73FB" w14:textId="77777777" w:rsidTr="00205CF3">
        <w:trPr>
          <w:trHeight w:val="308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848E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B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162C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4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86FA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.8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FB5E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ephalospori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F0C3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1160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.3%</w:t>
            </w:r>
          </w:p>
        </w:tc>
      </w:tr>
      <w:tr w:rsidR="00B43E67" w:rsidRPr="00CE3769" w14:paraId="412F2D16" w14:textId="77777777" w:rsidTr="00205CF3">
        <w:trPr>
          <w:trHeight w:val="308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3170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ydralazin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5393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2FF4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.5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7FBB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ther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E579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4A2B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.7%</w:t>
            </w:r>
          </w:p>
        </w:tc>
      </w:tr>
      <w:tr w:rsidR="00B43E67" w:rsidRPr="00CE3769" w14:paraId="6B87F178" w14:textId="77777777" w:rsidTr="00205CF3">
        <w:trPr>
          <w:trHeight w:val="308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7A2F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iuretic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4B11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BDE4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.2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B131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B medication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64B7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9800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.1%</w:t>
            </w:r>
          </w:p>
        </w:tc>
      </w:tr>
      <w:tr w:rsidR="00B43E67" w:rsidRPr="00CE3769" w14:paraId="47ED9827" w14:textId="77777777" w:rsidTr="00205CF3">
        <w:trPr>
          <w:trHeight w:val="308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6EA5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ther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98EB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3534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.3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F0D2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rbapenem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758A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1364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.8%</w:t>
            </w:r>
          </w:p>
        </w:tc>
      </w:tr>
      <w:tr w:rsidR="00B43E67" w:rsidRPr="00CE3769" w14:paraId="47AAD2DD" w14:textId="77777777" w:rsidTr="00205CF3">
        <w:trPr>
          <w:trHeight w:val="308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EC2F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ticoagulant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7CA7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C147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.1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7F04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tronidazol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B32F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070B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.8%</w:t>
            </w:r>
          </w:p>
        </w:tc>
      </w:tr>
      <w:tr w:rsidR="00B43E67" w:rsidRPr="00CE3769" w14:paraId="79515974" w14:textId="77777777" w:rsidTr="00205CF3">
        <w:trPr>
          <w:trHeight w:val="308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4605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njectabl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1C09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669A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9.4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F9E9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luoroquinolone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42ED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4B6D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.5%</w:t>
            </w:r>
          </w:p>
        </w:tc>
      </w:tr>
      <w:tr w:rsidR="00B43E67" w:rsidRPr="00CE3769" w14:paraId="6BD41403" w14:textId="77777777" w:rsidTr="00205CF3">
        <w:trPr>
          <w:trHeight w:val="308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B492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OAC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216D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2B02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.7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F8D1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Glycopeptide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44F7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85CF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.5%</w:t>
            </w:r>
          </w:p>
        </w:tc>
      </w:tr>
      <w:tr w:rsidR="00B43E67" w:rsidRPr="00CE3769" w14:paraId="118AFCE1" w14:textId="77777777" w:rsidTr="00205CF3">
        <w:trPr>
          <w:trHeight w:val="304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B1AC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tiplatelet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F39F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CFF5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.8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E8DB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rimethoprim-sulfamethoxazol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0753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FF54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.9%</w:t>
            </w:r>
          </w:p>
        </w:tc>
      </w:tr>
      <w:tr w:rsidR="00B43E67" w:rsidRPr="00CE3769" w14:paraId="7F7333F0" w14:textId="77777777" w:rsidTr="00205CF3">
        <w:trPr>
          <w:trHeight w:val="304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0288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holesterol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D720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B78D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.3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564B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acrolid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4C52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ADCC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9%</w:t>
            </w:r>
          </w:p>
        </w:tc>
      </w:tr>
      <w:tr w:rsidR="00B43E67" w:rsidRPr="00CE3769" w14:paraId="774A8E98" w14:textId="77777777" w:rsidTr="00205CF3">
        <w:trPr>
          <w:trHeight w:val="304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6D4F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ther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318F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2E31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.0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DAAD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tifungal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069F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F1A2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.8%</w:t>
            </w:r>
          </w:p>
        </w:tc>
      </w:tr>
      <w:tr w:rsidR="00B43E67" w:rsidRPr="00CE3769" w14:paraId="6EAB29FE" w14:textId="77777777" w:rsidTr="00205CF3">
        <w:trPr>
          <w:trHeight w:val="304"/>
        </w:trPr>
        <w:tc>
          <w:tcPr>
            <w:tcW w:w="1775" w:type="pct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24D46A6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ndocrine System and Hormonal Agent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99BF14B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2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0F9ED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C3C9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.1%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B1F6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ther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1032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223D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.6%</w:t>
            </w:r>
          </w:p>
        </w:tc>
      </w:tr>
      <w:tr w:rsidR="00B43E67" w:rsidRPr="00CE3769" w14:paraId="34D41083" w14:textId="77777777" w:rsidTr="00205CF3">
        <w:trPr>
          <w:trHeight w:val="304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D914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ti-Diabetic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AC01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8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9719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2.2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4DA9A23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algesics and Anti-inflammatory agent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157F486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0F9ED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A148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.1%</w:t>
            </w:r>
          </w:p>
        </w:tc>
      </w:tr>
      <w:tr w:rsidR="00B43E67" w:rsidRPr="00CE3769" w14:paraId="7A8CF83D" w14:textId="77777777" w:rsidTr="00205CF3">
        <w:trPr>
          <w:trHeight w:val="304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44C3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teroid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B825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2BF8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.8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C2B3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SAID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45AA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4F2B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6.8%</w:t>
            </w:r>
          </w:p>
        </w:tc>
      </w:tr>
      <w:tr w:rsidR="00B43E67" w:rsidRPr="00CE3769" w14:paraId="4ED4D5E3" w14:textId="77777777" w:rsidTr="00205CF3">
        <w:trPr>
          <w:trHeight w:val="304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4848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ormonal agent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98E6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5F82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1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E1A8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aracetamo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C54B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B13A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7.4%</w:t>
            </w:r>
          </w:p>
        </w:tc>
      </w:tr>
      <w:tr w:rsidR="00B43E67" w:rsidRPr="00CE3769" w14:paraId="5ADF8D98" w14:textId="77777777" w:rsidTr="00205CF3">
        <w:trPr>
          <w:trHeight w:val="304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3ACF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steoporosi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ECC4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05AD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1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9BF5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pioid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E53C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29D5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.8%</w:t>
            </w:r>
          </w:p>
        </w:tc>
      </w:tr>
      <w:tr w:rsidR="00B43E67" w:rsidRPr="00CE3769" w14:paraId="666C635F" w14:textId="77777777" w:rsidTr="00205CF3">
        <w:trPr>
          <w:trHeight w:val="304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E96B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iscellaneou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889C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A13C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D696F77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luids and Electrolyte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0E5D497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0F9ED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6CB7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.1%</w:t>
            </w:r>
          </w:p>
        </w:tc>
      </w:tr>
      <w:tr w:rsidR="00B43E67" w:rsidRPr="00CE3769" w14:paraId="6FC432E3" w14:textId="77777777" w:rsidTr="00205CF3">
        <w:trPr>
          <w:trHeight w:val="304"/>
        </w:trPr>
        <w:tc>
          <w:tcPr>
            <w:tcW w:w="1775" w:type="pct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72D2ADF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entral Nervous System Agent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AD2946A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5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0F9ED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7376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.7%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3E3F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odium supplementatio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E28E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6276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5.9%</w:t>
            </w:r>
          </w:p>
        </w:tc>
      </w:tr>
      <w:tr w:rsidR="00B43E67" w:rsidRPr="00CE3769" w14:paraId="3876C8A6" w14:textId="77777777" w:rsidTr="00205CF3">
        <w:trPr>
          <w:trHeight w:val="304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2F7E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SRI/SNRI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C65E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FCEF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1.3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2F2D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agnesium supplementatio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765E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9D4A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8.1%</w:t>
            </w:r>
          </w:p>
        </w:tc>
      </w:tr>
      <w:tr w:rsidR="00B43E67" w:rsidRPr="00CE3769" w14:paraId="3D09D65F" w14:textId="77777777" w:rsidTr="00205CF3">
        <w:trPr>
          <w:trHeight w:val="304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4B97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ti-seizure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BE0A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6BD6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.5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C14B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V fluid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17D6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526B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.4%</w:t>
            </w:r>
          </w:p>
        </w:tc>
      </w:tr>
      <w:tr w:rsidR="00B43E67" w:rsidRPr="00CE3769" w14:paraId="5A27D3BC" w14:textId="77777777" w:rsidTr="00205CF3">
        <w:trPr>
          <w:trHeight w:val="304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CBF6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eurostimulation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60DA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65C9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4.2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9AA6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otassium supplementatio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A8D8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5ECD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.4%</w:t>
            </w:r>
          </w:p>
        </w:tc>
      </w:tr>
      <w:tr w:rsidR="00B43E67" w:rsidRPr="00CE3769" w14:paraId="4CEEAE1F" w14:textId="77777777" w:rsidTr="00205CF3">
        <w:trPr>
          <w:trHeight w:val="304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B767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phasi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B7AC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FF61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4.0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E110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lcium supplementatio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FED4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D798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.8%</w:t>
            </w:r>
          </w:p>
        </w:tc>
      </w:tr>
      <w:tr w:rsidR="00B43E67" w:rsidRPr="00CE3769" w14:paraId="4497BF83" w14:textId="77777777" w:rsidTr="00205CF3">
        <w:trPr>
          <w:trHeight w:val="304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B52C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iscellaneou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57FC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5A41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.8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4542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icarbonate supplementatio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C00E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B313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.3%</w:t>
            </w:r>
          </w:p>
        </w:tc>
      </w:tr>
      <w:tr w:rsidR="00B43E67" w:rsidRPr="00CE3769" w14:paraId="2D6B0F12" w14:textId="77777777" w:rsidTr="00205CF3">
        <w:trPr>
          <w:trHeight w:val="308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D5BE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xiolytic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82A3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6BED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.0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2C3B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Calcium </w:t>
            </w:r>
            <w:proofErr w:type="spellStart"/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olystyrine</w:t>
            </w:r>
            <w:proofErr w:type="spellEnd"/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sulfonat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91B4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57B2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.1%</w:t>
            </w:r>
          </w:p>
        </w:tc>
      </w:tr>
      <w:tr w:rsidR="00B43E67" w:rsidRPr="00CE3769" w14:paraId="72244837" w14:textId="77777777" w:rsidTr="00205CF3">
        <w:trPr>
          <w:trHeight w:val="304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0359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tipsychotic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570F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9950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.2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9597B1C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spiratory Tract Agent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8D4D455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0F9ED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C821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8%</w:t>
            </w:r>
          </w:p>
        </w:tc>
      </w:tr>
      <w:tr w:rsidR="00B43E67" w:rsidRPr="00CE3769" w14:paraId="35A9CFEC" w14:textId="77777777" w:rsidTr="00205CF3">
        <w:trPr>
          <w:trHeight w:val="304"/>
        </w:trPr>
        <w:tc>
          <w:tcPr>
            <w:tcW w:w="1775" w:type="pct"/>
            <w:tcBorders>
              <w:top w:val="nil"/>
              <w:left w:val="single" w:sz="4" w:space="0" w:color="auto"/>
              <w:bottom w:val="single" w:sz="4" w:space="0" w:color="0F9ED5"/>
              <w:right w:val="nil"/>
            </w:tcBorders>
            <w:shd w:val="clear" w:color="auto" w:fill="auto"/>
            <w:noWrap/>
            <w:vAlign w:val="bottom"/>
            <w:hideMark/>
          </w:tcPr>
          <w:p w14:paraId="74F368F4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Vitamins and Nutritional Agent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0F9ED5"/>
              <w:right w:val="nil"/>
            </w:tcBorders>
            <w:shd w:val="clear" w:color="auto" w:fill="auto"/>
            <w:noWrap/>
            <w:vAlign w:val="bottom"/>
            <w:hideMark/>
          </w:tcPr>
          <w:p w14:paraId="390E45F6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0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0F9ED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C8CE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.8%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D8A69E5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Urinary-Tract Disorders Agent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20D2E9D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0F9ED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0E42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3%</w:t>
            </w:r>
          </w:p>
        </w:tc>
      </w:tr>
      <w:tr w:rsidR="00B43E67" w:rsidRPr="00CE3769" w14:paraId="4B8CEC8C" w14:textId="77777777" w:rsidTr="00205CF3">
        <w:trPr>
          <w:trHeight w:val="304"/>
        </w:trPr>
        <w:tc>
          <w:tcPr>
            <w:tcW w:w="1775" w:type="pct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E9A5152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Gastrointestinal Drug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12EA6A9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0F9ED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5C23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.7%</w:t>
            </w:r>
          </w:p>
        </w:tc>
        <w:tc>
          <w:tcPr>
            <w:tcW w:w="1831" w:type="pct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6279423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usculoskeletal and Joint Disease Drug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76AF25C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0F9ED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7F9F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%</w:t>
            </w:r>
          </w:p>
        </w:tc>
      </w:tr>
      <w:tr w:rsidR="00B43E67" w:rsidRPr="00CE3769" w14:paraId="5900148F" w14:textId="77777777" w:rsidTr="00205CF3">
        <w:trPr>
          <w:trHeight w:val="308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A560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PI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5101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7A3D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6.6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5F22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aclofe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878D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EAC9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6.9%</w:t>
            </w:r>
          </w:p>
        </w:tc>
      </w:tr>
      <w:tr w:rsidR="00B43E67" w:rsidRPr="00CE3769" w14:paraId="615A5613" w14:textId="77777777" w:rsidTr="00205CF3">
        <w:trPr>
          <w:trHeight w:val="308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8F3B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ti-nausea/vomiting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D01A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7773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0.8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2FE0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izanidin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6797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BCB5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2.8%</w:t>
            </w:r>
          </w:p>
        </w:tc>
      </w:tr>
      <w:tr w:rsidR="00B43E67" w:rsidRPr="00CE3769" w14:paraId="574A65F5" w14:textId="77777777" w:rsidTr="00205CF3">
        <w:trPr>
          <w:trHeight w:val="308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0D70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axative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692B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442E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9.9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5CF8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otulinum toxin 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8223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7613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.3%</w:t>
            </w:r>
          </w:p>
        </w:tc>
      </w:tr>
      <w:tr w:rsidR="00B43E67" w:rsidRPr="00CE3769" w14:paraId="66C1FBE6" w14:textId="77777777" w:rsidTr="00205CF3">
        <w:trPr>
          <w:trHeight w:val="304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448A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iscellaneou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487D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9B89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.9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2708C1E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nti-neoplastic and Immunosuppression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2BC4154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0F9ED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F29B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%</w:t>
            </w:r>
          </w:p>
        </w:tc>
      </w:tr>
      <w:tr w:rsidR="00B43E67" w:rsidRPr="00CE3769" w14:paraId="02717CD6" w14:textId="77777777" w:rsidTr="00205CF3">
        <w:trPr>
          <w:trHeight w:val="305"/>
        </w:trPr>
        <w:tc>
          <w:tcPr>
            <w:tcW w:w="177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8D5B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ymptomatic agent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BDFE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7C42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.8%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D8A7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iologic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4EFD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3553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7.8%</w:t>
            </w:r>
          </w:p>
        </w:tc>
      </w:tr>
      <w:tr w:rsidR="00B43E67" w:rsidRPr="00CE3769" w14:paraId="4C74920E" w14:textId="77777777" w:rsidTr="00205CF3">
        <w:trPr>
          <w:trHeight w:val="360"/>
        </w:trPr>
        <w:tc>
          <w:tcPr>
            <w:tcW w:w="1775" w:type="pct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6CEBC63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ye, Ear, Nose and Throat (EENT) Drug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41E06F8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0F9ED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433E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%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71A0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VI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C145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4C1B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4.8%</w:t>
            </w:r>
          </w:p>
        </w:tc>
      </w:tr>
      <w:tr w:rsidR="00B43E67" w:rsidRPr="00CE3769" w14:paraId="32E9F82F" w14:textId="77777777" w:rsidTr="00205CF3">
        <w:trPr>
          <w:trHeight w:val="304"/>
        </w:trPr>
        <w:tc>
          <w:tcPr>
            <w:tcW w:w="1775" w:type="pct"/>
            <w:tcBorders>
              <w:top w:val="nil"/>
              <w:left w:val="single" w:sz="4" w:space="0" w:color="auto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F1412A8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lood Derivatives and Immunoglobulins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01C7C44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0F9ED5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103F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%</w:t>
            </w:r>
          </w:p>
        </w:tc>
        <w:tc>
          <w:tcPr>
            <w:tcW w:w="1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2F08" w14:textId="77777777" w:rsidR="00B43E67" w:rsidRPr="009E5E43" w:rsidRDefault="00B43E67" w:rsidP="00205CF3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ther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2031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F349" w14:textId="77777777" w:rsidR="00B43E67" w:rsidRPr="009E5E43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1.7%</w:t>
            </w:r>
          </w:p>
        </w:tc>
      </w:tr>
      <w:tr w:rsidR="00B43E67" w:rsidRPr="00CE3769" w14:paraId="163271AF" w14:textId="77777777" w:rsidTr="00205CF3">
        <w:trPr>
          <w:trHeight w:val="304"/>
        </w:trPr>
        <w:tc>
          <w:tcPr>
            <w:tcW w:w="17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2F38C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61ED9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A2E44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 </w:t>
            </w:r>
          </w:p>
        </w:tc>
        <w:tc>
          <w:tcPr>
            <w:tcW w:w="18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DD2D4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iscellaneou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DC6B1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2635" w14:textId="77777777" w:rsidR="00B43E67" w:rsidRPr="009E5E43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E5E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%</w:t>
            </w:r>
          </w:p>
        </w:tc>
      </w:tr>
    </w:tbl>
    <w:p w14:paraId="2F50B23E" w14:textId="77777777" w:rsidR="00FB4D64" w:rsidRDefault="00FB4D64"/>
    <w:p w14:paraId="37FCAA59" w14:textId="77777777" w:rsidR="00B43E67" w:rsidRDefault="00B43E67"/>
    <w:p w14:paraId="278402BC" w14:textId="77777777" w:rsidR="00B43E67" w:rsidRDefault="00B43E67"/>
    <w:tbl>
      <w:tblPr>
        <w:tblW w:w="9760" w:type="dxa"/>
        <w:tblLook w:val="04A0" w:firstRow="1" w:lastRow="0" w:firstColumn="1" w:lastColumn="0" w:noHBand="0" w:noVBand="1"/>
      </w:tblPr>
      <w:tblGrid>
        <w:gridCol w:w="6800"/>
        <w:gridCol w:w="1480"/>
        <w:gridCol w:w="1480"/>
      </w:tblGrid>
      <w:tr w:rsidR="00B43E67" w:rsidRPr="00D5162A" w14:paraId="5BD99B36" w14:textId="77777777" w:rsidTr="00205CF3">
        <w:trPr>
          <w:trHeight w:val="319"/>
        </w:trPr>
        <w:tc>
          <w:tcPr>
            <w:tcW w:w="6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A8A26" w14:textId="77777777" w:rsidR="00B43E67" w:rsidRPr="00D5162A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2</w:t>
            </w:r>
            <w:r w:rsidRPr="00D516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. Type of interventions rejected by prescribers (n=156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2C193" w14:textId="77777777" w:rsidR="00B43E67" w:rsidRPr="00D5162A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9024A" w14:textId="77777777" w:rsidR="00B43E67" w:rsidRPr="00D5162A" w:rsidRDefault="00B43E67" w:rsidP="00205C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B43E67" w:rsidRPr="00D5162A" w14:paraId="604AF96D" w14:textId="77777777" w:rsidTr="00205CF3">
        <w:trPr>
          <w:trHeight w:val="315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447A6" w14:textId="77777777" w:rsidR="00B43E67" w:rsidRPr="00D5162A" w:rsidRDefault="00B43E67" w:rsidP="00205CF3">
            <w:pPr>
              <w:spacing w:after="0" w:line="240" w:lineRule="auto"/>
              <w:ind w:firstLineChars="100" w:firstLine="224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harmacological strategy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D8DC2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3F3D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66.0%</w:t>
            </w:r>
          </w:p>
        </w:tc>
      </w:tr>
      <w:tr w:rsidR="00B43E67" w:rsidRPr="00D5162A" w14:paraId="6ECF41FD" w14:textId="77777777" w:rsidTr="00205CF3">
        <w:trPr>
          <w:trHeight w:val="319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A483" w14:textId="77777777" w:rsidR="00B43E67" w:rsidRPr="00D5162A" w:rsidRDefault="00B43E67" w:rsidP="00205CF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dditional Therapy Requir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0E3C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C2B3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2.4%</w:t>
            </w:r>
          </w:p>
        </w:tc>
      </w:tr>
      <w:tr w:rsidR="00B43E67" w:rsidRPr="00D5162A" w14:paraId="6A46E784" w14:textId="77777777" w:rsidTr="00205CF3">
        <w:trPr>
          <w:trHeight w:val="319"/>
        </w:trPr>
        <w:tc>
          <w:tcPr>
            <w:tcW w:w="6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7582" w14:textId="77777777" w:rsidR="00B43E67" w:rsidRPr="00D5162A" w:rsidRDefault="00B43E67" w:rsidP="00205CF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lternative Therap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B39A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D756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5.4%</w:t>
            </w:r>
          </w:p>
        </w:tc>
      </w:tr>
      <w:tr w:rsidR="00B43E67" w:rsidRPr="00D5162A" w14:paraId="42F4C922" w14:textId="77777777" w:rsidTr="00205CF3">
        <w:trPr>
          <w:trHeight w:val="319"/>
        </w:trPr>
        <w:tc>
          <w:tcPr>
            <w:tcW w:w="6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94BC" w14:textId="77777777" w:rsidR="00B43E67" w:rsidRPr="00D5162A" w:rsidRDefault="00B43E67" w:rsidP="00205CF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iscontinue medic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CBB5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CFAB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7.9%</w:t>
            </w:r>
          </w:p>
        </w:tc>
      </w:tr>
      <w:tr w:rsidR="00B43E67" w:rsidRPr="00D5162A" w14:paraId="24F5207B" w14:textId="77777777" w:rsidTr="00205CF3">
        <w:trPr>
          <w:trHeight w:val="319"/>
        </w:trPr>
        <w:tc>
          <w:tcPr>
            <w:tcW w:w="6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FA7D" w14:textId="77777777" w:rsidR="00B43E67" w:rsidRPr="00D5162A" w:rsidRDefault="00B43E67" w:rsidP="00205CF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old/Resum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5EC8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028A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.0%</w:t>
            </w:r>
          </w:p>
        </w:tc>
      </w:tr>
      <w:tr w:rsidR="00B43E67" w:rsidRPr="00D5162A" w14:paraId="7AE24C1D" w14:textId="77777777" w:rsidTr="00205CF3">
        <w:trPr>
          <w:trHeight w:val="319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BD8EF" w14:textId="77777777" w:rsidR="00B43E67" w:rsidRPr="00D5162A" w:rsidRDefault="00B43E67" w:rsidP="00205CF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ormulation Selec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E4940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02D3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3%</w:t>
            </w:r>
          </w:p>
        </w:tc>
      </w:tr>
      <w:tr w:rsidR="00B43E67" w:rsidRPr="00D5162A" w14:paraId="2082ABDB" w14:textId="77777777" w:rsidTr="00205CF3">
        <w:trPr>
          <w:trHeight w:val="315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EF14A" w14:textId="77777777" w:rsidR="00B43E67" w:rsidRPr="00D5162A" w:rsidRDefault="00B43E67" w:rsidP="00205CF3">
            <w:pPr>
              <w:spacing w:after="0" w:line="240" w:lineRule="auto"/>
              <w:ind w:firstLineChars="100" w:firstLine="224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Quantity of drug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B8E5B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172B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0.8%</w:t>
            </w:r>
          </w:p>
        </w:tc>
      </w:tr>
      <w:tr w:rsidR="00B43E67" w:rsidRPr="00D5162A" w14:paraId="32F4419A" w14:textId="77777777" w:rsidTr="00205CF3">
        <w:trPr>
          <w:trHeight w:val="319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C53A" w14:textId="77777777" w:rsidR="00B43E67" w:rsidRPr="00D5162A" w:rsidRDefault="00B43E67" w:rsidP="00205CF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ptimum Dos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25A6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3A81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6.3%</w:t>
            </w:r>
          </w:p>
        </w:tc>
      </w:tr>
      <w:tr w:rsidR="00B43E67" w:rsidRPr="00D5162A" w14:paraId="1FCFA615" w14:textId="77777777" w:rsidTr="00205CF3">
        <w:trPr>
          <w:trHeight w:val="319"/>
        </w:trPr>
        <w:tc>
          <w:tcPr>
            <w:tcW w:w="6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8982" w14:textId="77777777" w:rsidR="00B43E67" w:rsidRPr="00D5162A" w:rsidRDefault="00B43E67" w:rsidP="00205CF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ptimum Administra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34E4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E18D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9%</w:t>
            </w:r>
          </w:p>
        </w:tc>
      </w:tr>
      <w:tr w:rsidR="00B43E67" w:rsidRPr="00D5162A" w14:paraId="7F30FB25" w14:textId="77777777" w:rsidTr="00205CF3">
        <w:trPr>
          <w:trHeight w:val="319"/>
        </w:trPr>
        <w:tc>
          <w:tcPr>
            <w:tcW w:w="6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2E85" w14:textId="77777777" w:rsidR="00B43E67" w:rsidRPr="00D5162A" w:rsidRDefault="00B43E67" w:rsidP="00205CF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ptimum frequenc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9BAD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2354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9%</w:t>
            </w:r>
          </w:p>
        </w:tc>
      </w:tr>
      <w:tr w:rsidR="00B43E67" w:rsidRPr="00D5162A" w14:paraId="187AB149" w14:textId="77777777" w:rsidTr="00205CF3">
        <w:trPr>
          <w:trHeight w:val="319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FAC09" w14:textId="77777777" w:rsidR="00B43E67" w:rsidRPr="00D5162A" w:rsidRDefault="00B43E67" w:rsidP="00205CF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nappropriate Durat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796D4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40BF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6%</w:t>
            </w:r>
          </w:p>
        </w:tc>
      </w:tr>
      <w:tr w:rsidR="00B43E67" w:rsidRPr="00D5162A" w14:paraId="72B2AFEF" w14:textId="77777777" w:rsidTr="00205CF3">
        <w:trPr>
          <w:trHeight w:val="315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00574" w14:textId="77777777" w:rsidR="00B43E67" w:rsidRPr="00D5162A" w:rsidRDefault="00B43E67" w:rsidP="00205CF3">
            <w:pPr>
              <w:spacing w:after="0" w:line="240" w:lineRule="auto"/>
              <w:ind w:firstLineChars="100" w:firstLine="224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onito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DF500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F43E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.2%</w:t>
            </w:r>
          </w:p>
        </w:tc>
      </w:tr>
      <w:tr w:rsidR="00B43E67" w:rsidRPr="00D5162A" w14:paraId="34350B55" w14:textId="77777777" w:rsidTr="00205CF3">
        <w:trPr>
          <w:trHeight w:val="300"/>
        </w:trPr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539E" w14:textId="77777777" w:rsidR="00B43E67" w:rsidRPr="00D5162A" w:rsidRDefault="00B43E67" w:rsidP="00205CF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ppropriate Laboratory Recommend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AE8A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AB51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9%</w:t>
            </w:r>
          </w:p>
        </w:tc>
      </w:tr>
      <w:tr w:rsidR="00B43E67" w:rsidRPr="00D5162A" w14:paraId="4E947CB1" w14:textId="77777777" w:rsidTr="00205CF3">
        <w:trPr>
          <w:trHeight w:val="300"/>
        </w:trPr>
        <w:tc>
          <w:tcPr>
            <w:tcW w:w="6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08B9A" w14:textId="77777777" w:rsidR="00B43E67" w:rsidRPr="00D5162A" w:rsidRDefault="00B43E67" w:rsidP="00205CF3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ppropriate procedure recommende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876FA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1B2D" w14:textId="77777777" w:rsidR="00B43E67" w:rsidRPr="00D5162A" w:rsidRDefault="00B43E67" w:rsidP="00205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D516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3%</w:t>
            </w:r>
          </w:p>
        </w:tc>
      </w:tr>
    </w:tbl>
    <w:p w14:paraId="04C14CA8" w14:textId="77777777" w:rsidR="00B43E67" w:rsidRDefault="00B43E67"/>
    <w:sectPr w:rsidR="00B43E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E67"/>
    <w:rsid w:val="0000052A"/>
    <w:rsid w:val="00010BF1"/>
    <w:rsid w:val="000147CD"/>
    <w:rsid w:val="0001625B"/>
    <w:rsid w:val="00043F1B"/>
    <w:rsid w:val="00044628"/>
    <w:rsid w:val="000839CE"/>
    <w:rsid w:val="0008423D"/>
    <w:rsid w:val="00167717"/>
    <w:rsid w:val="001867BB"/>
    <w:rsid w:val="00192063"/>
    <w:rsid w:val="001A2B58"/>
    <w:rsid w:val="001B5868"/>
    <w:rsid w:val="001C6D0A"/>
    <w:rsid w:val="001E2A39"/>
    <w:rsid w:val="001E4B51"/>
    <w:rsid w:val="00215932"/>
    <w:rsid w:val="00221EB5"/>
    <w:rsid w:val="0028036D"/>
    <w:rsid w:val="0029486E"/>
    <w:rsid w:val="002C33D0"/>
    <w:rsid w:val="002C451D"/>
    <w:rsid w:val="002D7C21"/>
    <w:rsid w:val="002E36D5"/>
    <w:rsid w:val="0030020F"/>
    <w:rsid w:val="003262A8"/>
    <w:rsid w:val="003302BA"/>
    <w:rsid w:val="003516F5"/>
    <w:rsid w:val="003C3394"/>
    <w:rsid w:val="003D2BBA"/>
    <w:rsid w:val="00471412"/>
    <w:rsid w:val="004C0C0F"/>
    <w:rsid w:val="004C4501"/>
    <w:rsid w:val="004D04F4"/>
    <w:rsid w:val="004E1960"/>
    <w:rsid w:val="00506361"/>
    <w:rsid w:val="005312E5"/>
    <w:rsid w:val="00534B70"/>
    <w:rsid w:val="00551976"/>
    <w:rsid w:val="00557A79"/>
    <w:rsid w:val="00560CBE"/>
    <w:rsid w:val="00563A84"/>
    <w:rsid w:val="00597D49"/>
    <w:rsid w:val="005A01A1"/>
    <w:rsid w:val="005B70A9"/>
    <w:rsid w:val="005C3951"/>
    <w:rsid w:val="005C60E4"/>
    <w:rsid w:val="005E11E6"/>
    <w:rsid w:val="00610709"/>
    <w:rsid w:val="00617EA5"/>
    <w:rsid w:val="00641A0F"/>
    <w:rsid w:val="00675B4C"/>
    <w:rsid w:val="00687F4D"/>
    <w:rsid w:val="006B04DF"/>
    <w:rsid w:val="006D7DCD"/>
    <w:rsid w:val="006E068F"/>
    <w:rsid w:val="00713A5B"/>
    <w:rsid w:val="007171D8"/>
    <w:rsid w:val="00737078"/>
    <w:rsid w:val="00740F4C"/>
    <w:rsid w:val="00775A0E"/>
    <w:rsid w:val="007829BF"/>
    <w:rsid w:val="00785F9D"/>
    <w:rsid w:val="00791136"/>
    <w:rsid w:val="007B1860"/>
    <w:rsid w:val="007B6490"/>
    <w:rsid w:val="007F4906"/>
    <w:rsid w:val="00844EBD"/>
    <w:rsid w:val="00880CD1"/>
    <w:rsid w:val="00896EC4"/>
    <w:rsid w:val="008B55B9"/>
    <w:rsid w:val="009341A6"/>
    <w:rsid w:val="00947E24"/>
    <w:rsid w:val="00955219"/>
    <w:rsid w:val="00955F92"/>
    <w:rsid w:val="00965217"/>
    <w:rsid w:val="00980FAE"/>
    <w:rsid w:val="00997C88"/>
    <w:rsid w:val="009A3BA4"/>
    <w:rsid w:val="009B40A9"/>
    <w:rsid w:val="009E6843"/>
    <w:rsid w:val="009E7DC8"/>
    <w:rsid w:val="00A0243B"/>
    <w:rsid w:val="00A446C2"/>
    <w:rsid w:val="00A86F84"/>
    <w:rsid w:val="00AA0EB8"/>
    <w:rsid w:val="00AD0AC7"/>
    <w:rsid w:val="00B05192"/>
    <w:rsid w:val="00B22C22"/>
    <w:rsid w:val="00B43E67"/>
    <w:rsid w:val="00B633B6"/>
    <w:rsid w:val="00B81965"/>
    <w:rsid w:val="00BA3970"/>
    <w:rsid w:val="00BC6CB2"/>
    <w:rsid w:val="00BD0E1B"/>
    <w:rsid w:val="00BE4209"/>
    <w:rsid w:val="00C051E4"/>
    <w:rsid w:val="00C342A1"/>
    <w:rsid w:val="00C54272"/>
    <w:rsid w:val="00C6598A"/>
    <w:rsid w:val="00C829F8"/>
    <w:rsid w:val="00CA2944"/>
    <w:rsid w:val="00CD1369"/>
    <w:rsid w:val="00CF52D2"/>
    <w:rsid w:val="00CF5B7C"/>
    <w:rsid w:val="00D31AE1"/>
    <w:rsid w:val="00D44738"/>
    <w:rsid w:val="00D606B1"/>
    <w:rsid w:val="00D7499B"/>
    <w:rsid w:val="00DA6A03"/>
    <w:rsid w:val="00DD376F"/>
    <w:rsid w:val="00DE0E29"/>
    <w:rsid w:val="00DE352F"/>
    <w:rsid w:val="00E04D1E"/>
    <w:rsid w:val="00E25F0B"/>
    <w:rsid w:val="00E5228E"/>
    <w:rsid w:val="00E67A5D"/>
    <w:rsid w:val="00E82F77"/>
    <w:rsid w:val="00E90653"/>
    <w:rsid w:val="00E92FB1"/>
    <w:rsid w:val="00E95712"/>
    <w:rsid w:val="00EA223F"/>
    <w:rsid w:val="00EA6DF3"/>
    <w:rsid w:val="00EF02B4"/>
    <w:rsid w:val="00EF02E0"/>
    <w:rsid w:val="00F101B6"/>
    <w:rsid w:val="00F378A4"/>
    <w:rsid w:val="00F41501"/>
    <w:rsid w:val="00F50227"/>
    <w:rsid w:val="00F7085C"/>
    <w:rsid w:val="00F70B7A"/>
    <w:rsid w:val="00FB20BA"/>
    <w:rsid w:val="00FB4D64"/>
    <w:rsid w:val="00FE071A"/>
    <w:rsid w:val="00FE1E72"/>
    <w:rsid w:val="00FF21C7"/>
    <w:rsid w:val="00FF2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681D80"/>
  <w15:chartTrackingRefBased/>
  <w15:docId w15:val="{CF046E13-D191-4349-85BA-7C8216264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Q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E67"/>
    <w:pPr>
      <w:spacing w:after="160" w:line="278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E6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Q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3E6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Q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3E6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Q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E6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en-Q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E6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en-Q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E6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en-Q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E6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en-Q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E6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en-Q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E6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en-Q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E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3E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3E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E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E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E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E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E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E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3E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QA"/>
    </w:rPr>
  </w:style>
  <w:style w:type="character" w:customStyle="1" w:styleId="TitleChar">
    <w:name w:val="Title Char"/>
    <w:basedOn w:val="DefaultParagraphFont"/>
    <w:link w:val="Title"/>
    <w:uiPriority w:val="10"/>
    <w:rsid w:val="00B43E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E6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QA"/>
    </w:rPr>
  </w:style>
  <w:style w:type="character" w:customStyle="1" w:styleId="SubtitleChar">
    <w:name w:val="Subtitle Char"/>
    <w:basedOn w:val="DefaultParagraphFont"/>
    <w:link w:val="Subtitle"/>
    <w:uiPriority w:val="11"/>
    <w:rsid w:val="00B43E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3E67"/>
    <w:pPr>
      <w:spacing w:before="160" w:line="240" w:lineRule="auto"/>
      <w:jc w:val="center"/>
    </w:pPr>
    <w:rPr>
      <w:i/>
      <w:iCs/>
      <w:color w:val="404040" w:themeColor="text1" w:themeTint="BF"/>
      <w:lang w:val="en-QA"/>
    </w:rPr>
  </w:style>
  <w:style w:type="character" w:customStyle="1" w:styleId="QuoteChar">
    <w:name w:val="Quote Char"/>
    <w:basedOn w:val="DefaultParagraphFont"/>
    <w:link w:val="Quote"/>
    <w:uiPriority w:val="29"/>
    <w:rsid w:val="00B43E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3E67"/>
    <w:pPr>
      <w:spacing w:after="0" w:line="240" w:lineRule="auto"/>
      <w:ind w:left="720"/>
      <w:contextualSpacing/>
    </w:pPr>
    <w:rPr>
      <w:lang w:val="en-QA"/>
    </w:rPr>
  </w:style>
  <w:style w:type="character" w:styleId="IntenseEmphasis">
    <w:name w:val="Intense Emphasis"/>
    <w:basedOn w:val="DefaultParagraphFont"/>
    <w:uiPriority w:val="21"/>
    <w:qFormat/>
    <w:rsid w:val="00B43E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E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en-Q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E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3E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ya Khaled Elsayed Ahmed Badawy Koraysh</dc:creator>
  <cp:keywords/>
  <dc:description/>
  <cp:lastModifiedBy>Somaya Khaled Elsayed Ahmed Badawy Koraysh</cp:lastModifiedBy>
  <cp:revision>1</cp:revision>
  <dcterms:created xsi:type="dcterms:W3CDTF">2024-09-25T07:28:00Z</dcterms:created>
  <dcterms:modified xsi:type="dcterms:W3CDTF">2024-09-25T07:29:00Z</dcterms:modified>
</cp:coreProperties>
</file>